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C40DD" w14:textId="2FFC4026" w:rsidR="00654325" w:rsidRPr="00744D7F" w:rsidRDefault="00770673" w:rsidP="00654325">
      <w:pPr>
        <w:rPr>
          <w:rFonts w:ascii="Times New Roman" w:hAnsi="Times New Roman" w:cs="Times New Roman"/>
          <w:sz w:val="22"/>
        </w:rPr>
      </w:pPr>
      <w:r w:rsidRPr="00266659">
        <w:rPr>
          <w:rFonts w:ascii="Times New Roman" w:hAnsi="Times New Roman" w:cs="Times New Roman"/>
          <w:b/>
          <w:sz w:val="22"/>
        </w:rPr>
        <w:t xml:space="preserve">Supplementary </w:t>
      </w:r>
      <w:r w:rsidR="00266659" w:rsidRPr="00266659">
        <w:rPr>
          <w:rFonts w:ascii="Times New Roman" w:hAnsi="Times New Roman" w:cs="Times New Roman"/>
          <w:b/>
          <w:sz w:val="22"/>
        </w:rPr>
        <w:t>Material</w:t>
      </w:r>
      <w:r w:rsidRPr="00266659">
        <w:rPr>
          <w:rFonts w:ascii="Times New Roman" w:hAnsi="Times New Roman" w:cs="Times New Roman"/>
          <w:b/>
          <w:sz w:val="22"/>
        </w:rPr>
        <w:t xml:space="preserve"> 1</w:t>
      </w:r>
      <w:bookmarkStart w:id="0" w:name="_GoBack"/>
      <w:r w:rsidRPr="00266659">
        <w:rPr>
          <w:rFonts w:ascii="Times New Roman" w:hAnsi="Times New Roman" w:cs="Times New Roman"/>
          <w:b/>
          <w:sz w:val="22"/>
        </w:rPr>
        <w:t xml:space="preserve">. </w:t>
      </w:r>
      <w:r w:rsidRPr="00744D7F">
        <w:rPr>
          <w:rFonts w:ascii="Times New Roman" w:hAnsi="Times New Roman" w:cs="Times New Roman"/>
          <w:sz w:val="22"/>
        </w:rPr>
        <w:t>Age-standardized incidence ratios (SIR</w:t>
      </w:r>
      <w:r>
        <w:rPr>
          <w:rFonts w:ascii="Times New Roman" w:hAnsi="Times New Roman" w:cs="Times New Roman"/>
          <w:sz w:val="22"/>
        </w:rPr>
        <w:t>s</w:t>
      </w:r>
      <w:r w:rsidRPr="00744D7F">
        <w:rPr>
          <w:rFonts w:ascii="Times New Roman" w:hAnsi="Times New Roman" w:cs="Times New Roman"/>
          <w:sz w:val="22"/>
        </w:rPr>
        <w:t>) and 95% confidence interval</w:t>
      </w:r>
      <w:r>
        <w:rPr>
          <w:rFonts w:ascii="Times New Roman" w:eastAsia="맑은 고딕" w:hAnsi="Times New Roman" w:cs="Times New Roman"/>
          <w:sz w:val="22"/>
        </w:rPr>
        <w:t xml:space="preserve">s (CI) </w:t>
      </w:r>
      <w:r w:rsidR="002A1D1B">
        <w:rPr>
          <w:rFonts w:ascii="Times New Roman" w:eastAsia="맑은 고딕" w:hAnsi="Times New Roman" w:cs="Times New Roman"/>
          <w:sz w:val="22"/>
        </w:rPr>
        <w:t xml:space="preserve">for cancers </w:t>
      </w:r>
      <w:r>
        <w:rPr>
          <w:rFonts w:ascii="Times New Roman" w:eastAsia="맑은 고딕" w:hAnsi="Times New Roman" w:cs="Times New Roman"/>
          <w:sz w:val="22"/>
        </w:rPr>
        <w:t xml:space="preserve">of </w:t>
      </w:r>
      <w:r>
        <w:rPr>
          <w:rFonts w:ascii="Times New Roman" w:hAnsi="Times New Roman" w:cs="Times New Roman"/>
          <w:sz w:val="22"/>
        </w:rPr>
        <w:t>building construction</w:t>
      </w:r>
      <w:r w:rsidRPr="00744D7F">
        <w:rPr>
          <w:rFonts w:ascii="Times New Roman" w:hAnsi="Times New Roman" w:cs="Times New Roman"/>
          <w:sz w:val="22"/>
        </w:rPr>
        <w:t xml:space="preserve"> workers </w:t>
      </w:r>
      <w:r>
        <w:rPr>
          <w:rFonts w:ascii="Times New Roman" w:hAnsi="Times New Roman" w:cs="Times New Roman"/>
          <w:sz w:val="22"/>
        </w:rPr>
        <w:t>compared</w:t>
      </w:r>
      <w:r w:rsidRPr="00744D7F">
        <w:rPr>
          <w:rFonts w:ascii="Times New Roman" w:hAnsi="Times New Roman" w:cs="Times New Roman"/>
          <w:sz w:val="22"/>
        </w:rPr>
        <w:t xml:space="preserve"> to </w:t>
      </w:r>
      <w:r>
        <w:rPr>
          <w:rFonts w:ascii="Times New Roman" w:hAnsi="Times New Roman" w:cs="Times New Roman"/>
          <w:sz w:val="22"/>
        </w:rPr>
        <w:t xml:space="preserve">total </w:t>
      </w:r>
      <w:r w:rsidR="0086097A">
        <w:rPr>
          <w:rFonts w:ascii="Times New Roman" w:hAnsi="Times New Roman" w:cs="Times New Roman"/>
          <w:sz w:val="22"/>
        </w:rPr>
        <w:t xml:space="preserve">male </w:t>
      </w:r>
      <w:r>
        <w:rPr>
          <w:rFonts w:ascii="Times New Roman" w:hAnsi="Times New Roman" w:cs="Times New Roman"/>
          <w:sz w:val="22"/>
        </w:rPr>
        <w:t>work</w:t>
      </w:r>
      <w:r w:rsidR="0086097A">
        <w:rPr>
          <w:rFonts w:ascii="Times New Roman" w:hAnsi="Times New Roman" w:cs="Times New Roman"/>
          <w:sz w:val="22"/>
        </w:rPr>
        <w:t>ers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4465"/>
        <w:gridCol w:w="1789"/>
        <w:gridCol w:w="2076"/>
        <w:gridCol w:w="3293"/>
      </w:tblGrid>
      <w:tr w:rsidR="004778CB" w14:paraId="6FA827F2" w14:textId="77777777" w:rsidTr="0086097A">
        <w:trPr>
          <w:trHeight w:val="286"/>
        </w:trPr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C1ADC" w14:textId="286AE8F9" w:rsidR="0086097A" w:rsidRPr="002C3645" w:rsidRDefault="00770673" w:rsidP="0086097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" w:name="_Hlk116416793"/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D-10</w:t>
            </w:r>
          </w:p>
        </w:tc>
        <w:tc>
          <w:tcPr>
            <w:tcW w:w="1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F518C" w14:textId="0EAEE792" w:rsidR="0086097A" w:rsidRPr="002C3645" w:rsidRDefault="00770673" w:rsidP="0015700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cer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8E1CB" w14:textId="77777777" w:rsidR="0086097A" w:rsidRDefault="00770673" w:rsidP="00157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pected case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AFB52" w14:textId="77777777" w:rsidR="0086097A" w:rsidRDefault="00770673" w:rsidP="00157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bserved cases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832B5" w14:textId="77777777" w:rsidR="0086097A" w:rsidRPr="002C3645" w:rsidRDefault="00770673" w:rsidP="001570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I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s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95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I)</w:t>
            </w:r>
          </w:p>
        </w:tc>
      </w:tr>
      <w:tr w:rsidR="004778CB" w14:paraId="0F4FF368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159EA" w14:textId="77777777" w:rsidR="0086097A" w:rsidRPr="00223A11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G</w:t>
            </w: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astrointestinal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123702C4" w14:textId="77777777" w:rsidR="0086097A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6371E541" w14:textId="77777777" w:rsidR="0086097A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4D677" w14:textId="77777777" w:rsidR="0086097A" w:rsidRDefault="0086097A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315DC94D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93997E7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0-C1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1853876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p, oral cavity, and pharynx</w:t>
            </w:r>
          </w:p>
        </w:tc>
        <w:tc>
          <w:tcPr>
            <w:tcW w:w="653" w:type="pct"/>
            <w:vAlign w:val="center"/>
          </w:tcPr>
          <w:p w14:paraId="56EC4EA5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6.41</w:t>
            </w:r>
          </w:p>
        </w:tc>
        <w:tc>
          <w:tcPr>
            <w:tcW w:w="758" w:type="pct"/>
            <w:vAlign w:val="center"/>
          </w:tcPr>
          <w:p w14:paraId="4292019C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6548633" w14:textId="77AB785C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2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9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299B635E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6005E18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726B7BB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esophagus</w:t>
            </w:r>
          </w:p>
        </w:tc>
        <w:tc>
          <w:tcPr>
            <w:tcW w:w="653" w:type="pct"/>
            <w:vAlign w:val="center"/>
          </w:tcPr>
          <w:p w14:paraId="08486DE5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9.18</w:t>
            </w:r>
          </w:p>
        </w:tc>
        <w:tc>
          <w:tcPr>
            <w:tcW w:w="758" w:type="pct"/>
            <w:vAlign w:val="center"/>
          </w:tcPr>
          <w:p w14:paraId="5DAC999F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18E41C7" w14:textId="77777777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3 (0.79-1.32)</w:t>
            </w:r>
          </w:p>
        </w:tc>
      </w:tr>
      <w:tr w:rsidR="004778CB" w14:paraId="13AA63EE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93FD59B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0F26796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stomach</w:t>
            </w:r>
          </w:p>
        </w:tc>
        <w:tc>
          <w:tcPr>
            <w:tcW w:w="653" w:type="pct"/>
            <w:vAlign w:val="center"/>
          </w:tcPr>
          <w:p w14:paraId="3B6FF702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.00</w:t>
            </w:r>
          </w:p>
        </w:tc>
        <w:tc>
          <w:tcPr>
            <w:tcW w:w="758" w:type="pct"/>
            <w:vAlign w:val="center"/>
          </w:tcPr>
          <w:p w14:paraId="5163E2FD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007E6E5" w14:textId="08355F9B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 (0.87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)</w:t>
            </w:r>
          </w:p>
        </w:tc>
      </w:tr>
      <w:tr w:rsidR="004778CB" w14:paraId="39CCF73F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AC86A72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5A847BE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colon</w:t>
            </w:r>
          </w:p>
        </w:tc>
        <w:tc>
          <w:tcPr>
            <w:tcW w:w="653" w:type="pct"/>
            <w:vAlign w:val="center"/>
          </w:tcPr>
          <w:p w14:paraId="4CF7D958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1.90</w:t>
            </w:r>
          </w:p>
        </w:tc>
        <w:tc>
          <w:tcPr>
            <w:tcW w:w="758" w:type="pct"/>
            <w:vAlign w:val="center"/>
          </w:tcPr>
          <w:p w14:paraId="5B59D701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09A2E50" w14:textId="02A16C4B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7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5D953AC3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735F94B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-C2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3CA96EB7" w14:textId="77777777" w:rsidR="0086097A" w:rsidRPr="002C3645" w:rsidRDefault="00770673" w:rsidP="00157001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rectosigmoid junction, rectum, anus, and anal canal</w:t>
            </w:r>
          </w:p>
        </w:tc>
        <w:tc>
          <w:tcPr>
            <w:tcW w:w="653" w:type="pct"/>
            <w:vAlign w:val="center"/>
          </w:tcPr>
          <w:p w14:paraId="5592BE03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.50</w:t>
            </w:r>
          </w:p>
        </w:tc>
        <w:tc>
          <w:tcPr>
            <w:tcW w:w="758" w:type="pct"/>
            <w:vAlign w:val="center"/>
          </w:tcPr>
          <w:p w14:paraId="79905A1E" w14:textId="77777777" w:rsidR="0086097A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1DE39B8" w14:textId="05C42874" w:rsidR="0086097A" w:rsidRPr="002C3645" w:rsidRDefault="00770673" w:rsidP="00157001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2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4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6ECA7FFD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0FC3F0E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80BCB5D" w14:textId="66A8AD36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ver and intrahepatic bile ducts</w:t>
            </w:r>
          </w:p>
        </w:tc>
        <w:tc>
          <w:tcPr>
            <w:tcW w:w="653" w:type="pct"/>
            <w:vAlign w:val="center"/>
          </w:tcPr>
          <w:p w14:paraId="5A99B128" w14:textId="77777777" w:rsidR="0086097A" w:rsidRPr="004C71F2" w:rsidRDefault="00770673" w:rsidP="004C71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71F2">
              <w:rPr>
                <w:rFonts w:ascii="Times New Roman" w:hAnsi="Times New Roman" w:cs="Times New Roman"/>
                <w:sz w:val="22"/>
              </w:rPr>
              <w:t>566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58" w:type="pct"/>
            <w:vAlign w:val="center"/>
          </w:tcPr>
          <w:p w14:paraId="552E33C1" w14:textId="77777777" w:rsidR="0086097A" w:rsidRPr="004C71F2" w:rsidRDefault="00770673" w:rsidP="004C71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71F2">
              <w:rPr>
                <w:rFonts w:ascii="Times New Roman" w:hAnsi="Times New Roman" w:cs="Times New Roman"/>
                <w:sz w:val="22"/>
              </w:rPr>
              <w:t>60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884665A" w14:textId="5150AE41" w:rsidR="0086097A" w:rsidRPr="004C71F2" w:rsidRDefault="00770673" w:rsidP="004C71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71F2">
              <w:rPr>
                <w:rFonts w:ascii="Times New Roman" w:hAnsi="Times New Roman" w:cs="Times New Roman"/>
                <w:sz w:val="22"/>
              </w:rPr>
              <w:t>1.07 (0.98</w:t>
            </w:r>
            <w:r w:rsidR="00AE2A3E">
              <w:rPr>
                <w:rFonts w:ascii="Times New Roman" w:hAnsi="Times New Roman" w:cs="Times New Roman"/>
                <w:sz w:val="22"/>
              </w:rPr>
              <w:t>–</w:t>
            </w:r>
            <w:r w:rsidRPr="004C71F2">
              <w:rPr>
                <w:rFonts w:ascii="Times New Roman" w:hAnsi="Times New Roman" w:cs="Times New Roman"/>
                <w:sz w:val="22"/>
              </w:rPr>
              <w:t>1.16)</w:t>
            </w:r>
          </w:p>
        </w:tc>
      </w:tr>
      <w:tr w:rsidR="004778CB" w14:paraId="15A1C427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99CFC54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6890040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ancreas</w:t>
            </w:r>
          </w:p>
        </w:tc>
        <w:tc>
          <w:tcPr>
            <w:tcW w:w="653" w:type="pct"/>
            <w:vAlign w:val="center"/>
          </w:tcPr>
          <w:p w14:paraId="6D3EB12D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.09</w:t>
            </w:r>
          </w:p>
        </w:tc>
        <w:tc>
          <w:tcPr>
            <w:tcW w:w="758" w:type="pct"/>
            <w:vAlign w:val="center"/>
          </w:tcPr>
          <w:p w14:paraId="19200063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BBBA550" w14:textId="1F39C25B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3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711A522B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EEC7F5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, C23-C24, C2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A0042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gestive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22E9DF94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.5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0132F7E0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5C0E51" w14:textId="05E1E3F2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1D0C4D92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CF3CF3" w14:textId="77777777" w:rsidR="0086097A" w:rsidRPr="00223A11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297B49E7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79CEE5AD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E17FC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2F26705F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C08AA22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</w:t>
            </w:r>
            <w:r w:rsidRPr="002C364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373E138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arynx</w:t>
            </w:r>
          </w:p>
        </w:tc>
        <w:tc>
          <w:tcPr>
            <w:tcW w:w="653" w:type="pct"/>
            <w:vAlign w:val="center"/>
          </w:tcPr>
          <w:p w14:paraId="23CA285C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34</w:t>
            </w:r>
          </w:p>
        </w:tc>
        <w:tc>
          <w:tcPr>
            <w:tcW w:w="758" w:type="pct"/>
            <w:vAlign w:val="center"/>
          </w:tcPr>
          <w:p w14:paraId="1D7B2558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854653B" w14:textId="45F267F2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2 (0.7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0)</w:t>
            </w:r>
          </w:p>
        </w:tc>
      </w:tr>
      <w:tr w:rsidR="004778CB" w14:paraId="0396FA3C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0B1AF58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3-3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6BA0C411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trachea, bronchus, and lung</w:t>
            </w:r>
          </w:p>
        </w:tc>
        <w:tc>
          <w:tcPr>
            <w:tcW w:w="653" w:type="pct"/>
            <w:vAlign w:val="center"/>
          </w:tcPr>
          <w:p w14:paraId="09B72C25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8.30</w:t>
            </w:r>
          </w:p>
        </w:tc>
        <w:tc>
          <w:tcPr>
            <w:tcW w:w="758" w:type="pct"/>
            <w:vAlign w:val="center"/>
          </w:tcPr>
          <w:p w14:paraId="53253F30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6F5F3AC" w14:textId="7F8A8F1E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1 (0.9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2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3EFBACBB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0A8200" w14:textId="394036F2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0-C31, C37-C3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A084C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piratory and intrathoracic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3A4B5345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92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76C66158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16C20" w14:textId="01A17ACC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7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7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549377B8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1E654A" w14:textId="77777777" w:rsidR="0086097A" w:rsidRPr="00223A11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Bone and skin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7D94BD48" w14:textId="77777777" w:rsidR="0086097A" w:rsidRPr="00223A11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4E2E644C" w14:textId="77777777" w:rsidR="0086097A" w:rsidRPr="00223A11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A9C3C" w14:textId="77777777" w:rsidR="0086097A" w:rsidRPr="00223A11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4778CB" w14:paraId="328140A1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864B2FF" w14:textId="24CA8A3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0-C4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A33C2B9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bone and articular cartilage</w:t>
            </w:r>
          </w:p>
        </w:tc>
        <w:tc>
          <w:tcPr>
            <w:tcW w:w="653" w:type="pct"/>
            <w:vAlign w:val="center"/>
          </w:tcPr>
          <w:p w14:paraId="19F60CD6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.78</w:t>
            </w:r>
          </w:p>
        </w:tc>
        <w:tc>
          <w:tcPr>
            <w:tcW w:w="758" w:type="pct"/>
            <w:vAlign w:val="center"/>
          </w:tcPr>
          <w:p w14:paraId="0F57396C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042A93F" w14:textId="2AF09231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6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1ECF2F32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399389B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81D5D29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melanoma of skin</w:t>
            </w:r>
          </w:p>
        </w:tc>
        <w:tc>
          <w:tcPr>
            <w:tcW w:w="653" w:type="pct"/>
            <w:vAlign w:val="center"/>
          </w:tcPr>
          <w:p w14:paraId="50F4A1EC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70</w:t>
            </w:r>
          </w:p>
        </w:tc>
        <w:tc>
          <w:tcPr>
            <w:tcW w:w="758" w:type="pct"/>
            <w:vAlign w:val="center"/>
          </w:tcPr>
          <w:p w14:paraId="53F4B6E5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E195910" w14:textId="6A253079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76333143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D525F65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C224B15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kin</w:t>
            </w:r>
          </w:p>
        </w:tc>
        <w:tc>
          <w:tcPr>
            <w:tcW w:w="653" w:type="pct"/>
            <w:vAlign w:val="center"/>
          </w:tcPr>
          <w:p w14:paraId="5F013E6E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758" w:type="pct"/>
            <w:vAlign w:val="center"/>
          </w:tcPr>
          <w:p w14:paraId="4DC4F367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17BA9069" w14:textId="2FC19306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1 (0.9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8)</w:t>
            </w:r>
          </w:p>
        </w:tc>
      </w:tr>
      <w:tr w:rsidR="004778CB" w14:paraId="2B7849C2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5C9AF" w14:textId="0925296A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5-C4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6F93F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sothelial and soft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2613E9BD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1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64FAAE0E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44A57" w14:textId="30320F1E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6 (0.79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1)</w:t>
            </w:r>
          </w:p>
        </w:tc>
      </w:tr>
      <w:tr w:rsidR="004778CB" w14:paraId="777B34C6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90791" w14:textId="77777777" w:rsidR="0086097A" w:rsidRPr="00223A11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Male reproductive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0F215F6A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0E561B03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56E9BB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6EDB9499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CA47D06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D5D3B00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rostate</w:t>
            </w:r>
          </w:p>
        </w:tc>
        <w:tc>
          <w:tcPr>
            <w:tcW w:w="653" w:type="pct"/>
            <w:vAlign w:val="center"/>
          </w:tcPr>
          <w:p w14:paraId="26CDB758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4.10</w:t>
            </w:r>
          </w:p>
        </w:tc>
        <w:tc>
          <w:tcPr>
            <w:tcW w:w="758" w:type="pct"/>
            <w:vAlign w:val="center"/>
          </w:tcPr>
          <w:p w14:paraId="3CFF5FAE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C067AF4" w14:textId="0B7AC5BF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 (0.8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4)</w:t>
            </w:r>
          </w:p>
        </w:tc>
      </w:tr>
      <w:tr w:rsidR="004778CB" w14:paraId="293E3274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0AF9C" w14:textId="71B27B48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0, C62-C63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DE197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ther malignant neoplasm of male genital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048692BF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.74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39B84D94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4F656" w14:textId="0000EDAF" w:rsidR="0086097A" w:rsidRPr="002C3645" w:rsidRDefault="00770673" w:rsidP="00D56DC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 (0.41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5)</w:t>
            </w:r>
          </w:p>
        </w:tc>
      </w:tr>
      <w:tr w:rsidR="004778CB" w14:paraId="52299978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224469" w14:textId="77777777" w:rsidR="0086097A" w:rsidRPr="00223A11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30D8A84F" w14:textId="77777777" w:rsidR="0086097A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02BD9C4B" w14:textId="77777777" w:rsidR="0086097A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21A890" w14:textId="77777777" w:rsidR="0086097A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3D66A9AA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0F161BE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7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673F84FF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ladder</w:t>
            </w:r>
          </w:p>
        </w:tc>
        <w:tc>
          <w:tcPr>
            <w:tcW w:w="653" w:type="pct"/>
            <w:vAlign w:val="center"/>
          </w:tcPr>
          <w:p w14:paraId="5F20B09E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9.00</w:t>
            </w:r>
          </w:p>
        </w:tc>
        <w:tc>
          <w:tcPr>
            <w:tcW w:w="758" w:type="pct"/>
            <w:vAlign w:val="center"/>
          </w:tcPr>
          <w:p w14:paraId="04248B2C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8FBCE6F" w14:textId="3EAAF604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6 (0.89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4)</w:t>
            </w:r>
          </w:p>
        </w:tc>
      </w:tr>
      <w:tr w:rsidR="004778CB" w14:paraId="72F45837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7C629" w14:textId="3FACCE12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4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6, C68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9DFD9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urinary tract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35E06496" w14:textId="77777777" w:rsidR="0086097A" w:rsidRPr="0096118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8.7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7C7FA508" w14:textId="77777777" w:rsidR="0086097A" w:rsidRPr="0096118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EB1C3E" w14:textId="636A6F44" w:rsidR="0086097A" w:rsidRPr="007F7A98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19 (1.05</w:t>
            </w:r>
            <w:r w:rsidR="00AE2A3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–</w:t>
            </w: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35)</w:t>
            </w:r>
          </w:p>
        </w:tc>
      </w:tr>
      <w:tr w:rsidR="004778CB" w14:paraId="523E811F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9307E" w14:textId="77777777" w:rsidR="0086097A" w:rsidRPr="00223A11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4672D43A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3E449CFF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47BA00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45271F9B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2EC6A0A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9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2ACCB11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eye and adnexa</w:t>
            </w:r>
          </w:p>
        </w:tc>
        <w:tc>
          <w:tcPr>
            <w:tcW w:w="653" w:type="pct"/>
            <w:vAlign w:val="center"/>
          </w:tcPr>
          <w:p w14:paraId="373B65F9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82</w:t>
            </w:r>
          </w:p>
        </w:tc>
        <w:tc>
          <w:tcPr>
            <w:tcW w:w="758" w:type="pct"/>
            <w:vAlign w:val="center"/>
          </w:tcPr>
          <w:p w14:paraId="7CC3BFF2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CA7937B" w14:textId="053B5EAC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 (0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58A99691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08F461F1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25E0BDB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rain</w:t>
            </w:r>
          </w:p>
        </w:tc>
        <w:tc>
          <w:tcPr>
            <w:tcW w:w="653" w:type="pct"/>
            <w:vAlign w:val="center"/>
          </w:tcPr>
          <w:p w14:paraId="32EA2DB7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03</w:t>
            </w:r>
          </w:p>
        </w:tc>
        <w:tc>
          <w:tcPr>
            <w:tcW w:w="758" w:type="pct"/>
            <w:vAlign w:val="center"/>
          </w:tcPr>
          <w:p w14:paraId="5CE88133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EB15DF3" w14:textId="51AB8D3A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1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0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3FE60063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22BB0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0, 72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2F82C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 parts of central nervous system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44687A2D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5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7723F9C5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31EA36" w14:textId="3D55D25F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 (0.26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3)</w:t>
            </w:r>
          </w:p>
        </w:tc>
      </w:tr>
      <w:tr w:rsidR="004778CB" w14:paraId="46328C6A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9B5CC" w14:textId="77777777" w:rsidR="0086097A" w:rsidRPr="00223A11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Lymphoid and hematopoietic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1528D92E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5B2087A3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004E76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1F34571E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C41A889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DEB4412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dgkin disease</w:t>
            </w:r>
          </w:p>
        </w:tc>
        <w:tc>
          <w:tcPr>
            <w:tcW w:w="653" w:type="pct"/>
            <w:vAlign w:val="center"/>
          </w:tcPr>
          <w:p w14:paraId="6DBDCF30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76</w:t>
            </w:r>
          </w:p>
        </w:tc>
        <w:tc>
          <w:tcPr>
            <w:tcW w:w="758" w:type="pct"/>
            <w:vAlign w:val="center"/>
          </w:tcPr>
          <w:p w14:paraId="25C25A4D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C0F0B2C" w14:textId="20745A5C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2 (0.23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4)</w:t>
            </w:r>
          </w:p>
        </w:tc>
      </w:tr>
      <w:tr w:rsidR="004778CB" w14:paraId="49CBD442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35FEC9DA" w14:textId="589341A8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2-C8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A9293A1" w14:textId="78F25B00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n-Hodgkin lymphoma</w:t>
            </w:r>
          </w:p>
        </w:tc>
        <w:tc>
          <w:tcPr>
            <w:tcW w:w="653" w:type="pct"/>
            <w:vAlign w:val="center"/>
          </w:tcPr>
          <w:p w14:paraId="258C4E47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.69</w:t>
            </w:r>
          </w:p>
        </w:tc>
        <w:tc>
          <w:tcPr>
            <w:tcW w:w="758" w:type="pct"/>
            <w:vAlign w:val="center"/>
          </w:tcPr>
          <w:p w14:paraId="12A3CF5D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156E6E5" w14:textId="2ABB38B7" w:rsidR="0086097A" w:rsidRPr="007F7A98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21 (1.02</w:t>
            </w:r>
            <w:r w:rsidR="00AE2A3E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–</w:t>
            </w:r>
            <w:r w:rsidRPr="007F7A98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1.43)</w:t>
            </w:r>
          </w:p>
        </w:tc>
      </w:tr>
      <w:tr w:rsidR="004778CB" w14:paraId="3FA37FF0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B9AD406" w14:textId="049A0ADC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91-C9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6DC4C12B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ukemia</w:t>
            </w:r>
          </w:p>
        </w:tc>
        <w:tc>
          <w:tcPr>
            <w:tcW w:w="653" w:type="pct"/>
            <w:vAlign w:val="center"/>
          </w:tcPr>
          <w:p w14:paraId="681661C2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758" w:type="pct"/>
            <w:vAlign w:val="center"/>
          </w:tcPr>
          <w:p w14:paraId="3DB12B31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0D2CDDE" w14:textId="6B7B8E48" w:rsidR="0086097A" w:rsidRPr="002C3645" w:rsidRDefault="00770673" w:rsidP="00D51BDC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3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91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2EA58053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6FE14A" w14:textId="249F5724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8-C90, C9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2E28C" w14:textId="77777777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lymphoid, hematopoietic and related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121AACE1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.3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2466FD52" w14:textId="77777777" w:rsidR="0086097A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10F481" w14:textId="7E0E5D22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 (0.6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5)</w:t>
            </w:r>
          </w:p>
        </w:tc>
      </w:tr>
      <w:tr w:rsidR="004778CB" w14:paraId="32F4FC43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8BA2F" w14:textId="77777777" w:rsidR="0086097A" w:rsidRPr="00223A11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3E24F1AC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2A58242F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70EA9B" w14:textId="77777777" w:rsidR="0086097A" w:rsidRPr="002C3645" w:rsidRDefault="0086097A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3A6DAF62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E5281" w14:textId="0FDEC2EB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3-C80, C97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01999" w14:textId="6AF9B5CF" w:rsidR="0086097A" w:rsidRPr="002C3645" w:rsidRDefault="00770673" w:rsidP="004C7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, ill-defined, secondary, unspecified, and multiple site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0178B90D" w14:textId="77777777" w:rsidR="0086097A" w:rsidRPr="0096118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,003.8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0F5FCE50" w14:textId="77777777" w:rsidR="0086097A" w:rsidRPr="0096118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072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A9B71" w14:textId="0817E0A9" w:rsidR="0086097A" w:rsidRPr="002C3645" w:rsidRDefault="00770673" w:rsidP="004C71F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7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3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bookmarkEnd w:id="1"/>
    </w:tbl>
    <w:p w14:paraId="1CEE10E7" w14:textId="77777777" w:rsidR="00ED5915" w:rsidRDefault="00ED5915"/>
    <w:p w14:paraId="740B40A3" w14:textId="77777777" w:rsidR="000C1533" w:rsidRDefault="000C1533"/>
    <w:p w14:paraId="6EBB9B6F" w14:textId="77777777" w:rsidR="000C1533" w:rsidRDefault="000C1533"/>
    <w:p w14:paraId="2E46D2A8" w14:textId="4649170B" w:rsidR="000C1533" w:rsidRDefault="000C1533"/>
    <w:p w14:paraId="7C7CC926" w14:textId="77777777" w:rsidR="0086097A" w:rsidRDefault="0086097A"/>
    <w:sectPr w:rsidR="0086097A" w:rsidSect="006543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8AD7B" w16cex:dateUtc="2022-12-05T09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26BCC0" w14:textId="77777777" w:rsidR="005A6D55" w:rsidRDefault="005A6D55" w:rsidP="00897106">
      <w:pPr>
        <w:spacing w:after="0" w:line="240" w:lineRule="auto"/>
      </w:pPr>
      <w:r>
        <w:separator/>
      </w:r>
    </w:p>
  </w:endnote>
  <w:endnote w:type="continuationSeparator" w:id="0">
    <w:p w14:paraId="51A4ED76" w14:textId="77777777" w:rsidR="005A6D55" w:rsidRDefault="005A6D55" w:rsidP="00897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B07A13" w14:textId="77777777" w:rsidR="005A6D55" w:rsidRDefault="005A6D55" w:rsidP="00897106">
      <w:pPr>
        <w:spacing w:after="0" w:line="240" w:lineRule="auto"/>
      </w:pPr>
      <w:r>
        <w:separator/>
      </w:r>
    </w:p>
  </w:footnote>
  <w:footnote w:type="continuationSeparator" w:id="0">
    <w:p w14:paraId="04026BB4" w14:textId="77777777" w:rsidR="005A6D55" w:rsidRDefault="005A6D55" w:rsidP="00897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25"/>
    <w:rsid w:val="000678A2"/>
    <w:rsid w:val="000775D0"/>
    <w:rsid w:val="00086FB2"/>
    <w:rsid w:val="0009042A"/>
    <w:rsid w:val="000B7B6A"/>
    <w:rsid w:val="000C1533"/>
    <w:rsid w:val="000F5E3F"/>
    <w:rsid w:val="00105430"/>
    <w:rsid w:val="00157001"/>
    <w:rsid w:val="00195ACB"/>
    <w:rsid w:val="00223A11"/>
    <w:rsid w:val="002353A8"/>
    <w:rsid w:val="00251171"/>
    <w:rsid w:val="002556C2"/>
    <w:rsid w:val="0026207E"/>
    <w:rsid w:val="00266659"/>
    <w:rsid w:val="002A1D1B"/>
    <w:rsid w:val="002A7E69"/>
    <w:rsid w:val="002C3645"/>
    <w:rsid w:val="00320E68"/>
    <w:rsid w:val="00335BF9"/>
    <w:rsid w:val="00357A54"/>
    <w:rsid w:val="00365308"/>
    <w:rsid w:val="00365711"/>
    <w:rsid w:val="0037541F"/>
    <w:rsid w:val="003D21F5"/>
    <w:rsid w:val="00403277"/>
    <w:rsid w:val="0044795F"/>
    <w:rsid w:val="00454C71"/>
    <w:rsid w:val="004778CB"/>
    <w:rsid w:val="004C71F2"/>
    <w:rsid w:val="00541554"/>
    <w:rsid w:val="00554974"/>
    <w:rsid w:val="0056094D"/>
    <w:rsid w:val="005A2943"/>
    <w:rsid w:val="005A6D55"/>
    <w:rsid w:val="005C421C"/>
    <w:rsid w:val="00636DA8"/>
    <w:rsid w:val="00654325"/>
    <w:rsid w:val="00677EFB"/>
    <w:rsid w:val="006D11B4"/>
    <w:rsid w:val="006D77EB"/>
    <w:rsid w:val="006E6C2B"/>
    <w:rsid w:val="0071465F"/>
    <w:rsid w:val="00721418"/>
    <w:rsid w:val="00736E04"/>
    <w:rsid w:val="00740898"/>
    <w:rsid w:val="00744D7F"/>
    <w:rsid w:val="00750A9E"/>
    <w:rsid w:val="00763EA7"/>
    <w:rsid w:val="00770673"/>
    <w:rsid w:val="00797542"/>
    <w:rsid w:val="007A0AF8"/>
    <w:rsid w:val="007A10B3"/>
    <w:rsid w:val="007E6C27"/>
    <w:rsid w:val="007F7A98"/>
    <w:rsid w:val="008419A4"/>
    <w:rsid w:val="00844577"/>
    <w:rsid w:val="0086097A"/>
    <w:rsid w:val="00897106"/>
    <w:rsid w:val="00961185"/>
    <w:rsid w:val="009E6C63"/>
    <w:rsid w:val="00A0779C"/>
    <w:rsid w:val="00A81687"/>
    <w:rsid w:val="00AE2A3E"/>
    <w:rsid w:val="00B65218"/>
    <w:rsid w:val="00B70F1D"/>
    <w:rsid w:val="00B75319"/>
    <w:rsid w:val="00B76B03"/>
    <w:rsid w:val="00B90B7B"/>
    <w:rsid w:val="00C71AB9"/>
    <w:rsid w:val="00C94D93"/>
    <w:rsid w:val="00CB2B50"/>
    <w:rsid w:val="00CE122C"/>
    <w:rsid w:val="00CF4962"/>
    <w:rsid w:val="00D51BDC"/>
    <w:rsid w:val="00D56DCC"/>
    <w:rsid w:val="00D6089F"/>
    <w:rsid w:val="00D8304C"/>
    <w:rsid w:val="00E054A3"/>
    <w:rsid w:val="00E15120"/>
    <w:rsid w:val="00E548B0"/>
    <w:rsid w:val="00EA5B66"/>
    <w:rsid w:val="00ED24E7"/>
    <w:rsid w:val="00ED5915"/>
    <w:rsid w:val="00F00922"/>
    <w:rsid w:val="00FB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12EDE"/>
  <w15:chartTrackingRefBased/>
  <w15:docId w15:val="{CB3D6346-E2CB-4E5C-AE1A-41EA9EA99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779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E2A3E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AE2A3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AE2A3E"/>
    <w:rPr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E2A3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E2A3E"/>
    <w:rPr>
      <w:b/>
      <w:bCs/>
      <w:szCs w:val="20"/>
    </w:rPr>
  </w:style>
  <w:style w:type="paragraph" w:styleId="a6">
    <w:name w:val="Revision"/>
    <w:hidden/>
    <w:uiPriority w:val="99"/>
    <w:semiHidden/>
    <w:rsid w:val="00AE2A3E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3653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6530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97106"/>
  </w:style>
  <w:style w:type="paragraph" w:styleId="a9">
    <w:name w:val="footer"/>
    <w:basedOn w:val="a"/>
    <w:link w:val="Char3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97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0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</cp:revision>
  <dcterms:created xsi:type="dcterms:W3CDTF">2023-08-04T01:13:00Z</dcterms:created>
  <dcterms:modified xsi:type="dcterms:W3CDTF">2023-08-04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1bbd3123804c831abe658479443c7623ef4d9cde1ba371cc4dd79dacc5aa1</vt:lpwstr>
  </property>
</Properties>
</file>